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4019"/>
        <w:gridCol w:w="453"/>
        <w:gridCol w:w="498"/>
        <w:gridCol w:w="498"/>
        <w:gridCol w:w="497"/>
        <w:gridCol w:w="497"/>
        <w:gridCol w:w="497"/>
        <w:gridCol w:w="497"/>
        <w:gridCol w:w="497"/>
        <w:gridCol w:w="497"/>
        <w:gridCol w:w="594"/>
        <w:gridCol w:w="594"/>
      </w:tblGrid>
      <w:tr w:rsidR="008D6C25" w:rsidRPr="00E00D81" w14:paraId="32155360" w14:textId="77777777" w:rsidTr="003112A4">
        <w:tc>
          <w:tcPr>
            <w:tcW w:w="4032" w:type="dxa"/>
            <w:vMerge w:val="restart"/>
            <w:shd w:val="clear" w:color="auto" w:fill="auto"/>
          </w:tcPr>
          <w:p w14:paraId="3A44394C" w14:textId="77777777" w:rsidR="008D6C25" w:rsidRPr="00E00D81" w:rsidRDefault="008D6C25" w:rsidP="003112A4"/>
          <w:p w14:paraId="6656ED5A" w14:textId="77777777" w:rsidR="008D6C25" w:rsidRPr="00E00D81" w:rsidRDefault="008D6C25" w:rsidP="003112A4"/>
          <w:p w14:paraId="2FDC803F" w14:textId="77777777" w:rsidR="008D6C25" w:rsidRPr="00E00D81" w:rsidRDefault="008D6C25" w:rsidP="003112A4"/>
          <w:p w14:paraId="3930AF9A" w14:textId="77777777" w:rsidR="008D6C25" w:rsidRPr="00E00D81" w:rsidRDefault="008D6C25" w:rsidP="003112A4"/>
          <w:p w14:paraId="1BCD8210" w14:textId="77777777" w:rsidR="008D6C25" w:rsidRPr="00E00D81" w:rsidRDefault="008D6C25" w:rsidP="003112A4"/>
          <w:p w14:paraId="36034E7E" w14:textId="77777777" w:rsidR="008D6C25" w:rsidRPr="00E00D81" w:rsidRDefault="008D6C25" w:rsidP="003112A4"/>
          <w:p w14:paraId="37E717D5" w14:textId="77777777" w:rsidR="008D6C25" w:rsidRPr="00E00D81" w:rsidRDefault="008D6C25" w:rsidP="003112A4"/>
          <w:p w14:paraId="378A1AF9" w14:textId="77777777" w:rsidR="008D6C25" w:rsidRPr="00E00D81" w:rsidRDefault="008D6C25" w:rsidP="003112A4"/>
          <w:p w14:paraId="48399F11" w14:textId="77777777" w:rsidR="008D6C25" w:rsidRPr="00E00D81" w:rsidRDefault="008D6C25" w:rsidP="003112A4"/>
          <w:p w14:paraId="65983C7F" w14:textId="77777777" w:rsidR="008D6C25" w:rsidRPr="00E00D81" w:rsidRDefault="008D6C25" w:rsidP="003112A4"/>
          <w:p w14:paraId="1C55AE81" w14:textId="77777777" w:rsidR="008D6C25" w:rsidRPr="00E00D81" w:rsidRDefault="008D6C25" w:rsidP="003112A4"/>
          <w:p w14:paraId="1E144097" w14:textId="77777777" w:rsidR="008D6C25" w:rsidRPr="00E00D81" w:rsidRDefault="008D6C25" w:rsidP="003112A4"/>
          <w:p w14:paraId="09FE9D67" w14:textId="77777777" w:rsidR="008D6C25" w:rsidRPr="00E00D81" w:rsidRDefault="008D6C25" w:rsidP="003112A4"/>
          <w:p w14:paraId="07E922E8" w14:textId="77777777" w:rsidR="008D6C25" w:rsidRPr="00E00D81" w:rsidRDefault="008D6C25" w:rsidP="003112A4">
            <w:r w:rsidRPr="00E00D81">
              <w:t>Algorithms</w:t>
            </w:r>
          </w:p>
        </w:tc>
        <w:tc>
          <w:tcPr>
            <w:tcW w:w="432" w:type="dxa"/>
            <w:vMerge w:val="restart"/>
            <w:shd w:val="clear" w:color="auto" w:fill="auto"/>
            <w:textDirection w:val="btLr"/>
            <w:vAlign w:val="center"/>
          </w:tcPr>
          <w:p w14:paraId="15ECD163" w14:textId="77777777" w:rsidR="008D6C25" w:rsidRPr="00E00D81" w:rsidRDefault="008D6C25" w:rsidP="003112A4">
            <w:r w:rsidRPr="00E00D81">
              <w:t>Fitness inference</w:t>
            </w:r>
          </w:p>
        </w:tc>
        <w:tc>
          <w:tcPr>
            <w:tcW w:w="3984" w:type="dxa"/>
            <w:gridSpan w:val="8"/>
            <w:shd w:val="clear" w:color="auto" w:fill="auto"/>
          </w:tcPr>
          <w:p w14:paraId="392971CC" w14:textId="77777777" w:rsidR="008D6C25" w:rsidRPr="00E00D81" w:rsidRDefault="008D6C25" w:rsidP="003112A4">
            <w:pPr>
              <w:jc w:val="center"/>
            </w:pPr>
            <w:r w:rsidRPr="00E00D81">
              <w:t>Copy Number Aberrations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14:paraId="05FF66BF" w14:textId="77777777" w:rsidR="008D6C25" w:rsidRPr="00E00D81" w:rsidRDefault="008D6C25" w:rsidP="003112A4">
            <w:pPr>
              <w:jc w:val="center"/>
            </w:pPr>
            <w:r w:rsidRPr="00E00D81">
              <w:t>Mutations</w:t>
            </w:r>
          </w:p>
        </w:tc>
      </w:tr>
      <w:tr w:rsidR="008D6C25" w:rsidRPr="00E00D81" w14:paraId="7102BE21" w14:textId="77777777" w:rsidTr="003112A4">
        <w:trPr>
          <w:trHeight w:val="276"/>
        </w:trPr>
        <w:tc>
          <w:tcPr>
            <w:tcW w:w="4032" w:type="dxa"/>
            <w:vMerge/>
            <w:shd w:val="clear" w:color="auto" w:fill="auto"/>
          </w:tcPr>
          <w:p w14:paraId="772C673C" w14:textId="77777777" w:rsidR="008D6C25" w:rsidRPr="00E00D81" w:rsidRDefault="008D6C25" w:rsidP="003112A4"/>
        </w:tc>
        <w:tc>
          <w:tcPr>
            <w:tcW w:w="432" w:type="dxa"/>
            <w:vMerge/>
            <w:shd w:val="clear" w:color="auto" w:fill="auto"/>
            <w:vAlign w:val="center"/>
          </w:tcPr>
          <w:p w14:paraId="7D814F1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64C3637E" w14:textId="77777777" w:rsidR="008D6C25" w:rsidRPr="00E00D81" w:rsidRDefault="008D6C25" w:rsidP="003112A4">
            <w:r w:rsidRPr="00E00D81">
              <w:t>CN signature</w:t>
            </w: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36CCBFA7" w14:textId="77777777" w:rsidR="008D6C25" w:rsidRPr="00E00D81" w:rsidRDefault="008D6C25" w:rsidP="003112A4">
            <w:r w:rsidRPr="00E00D81">
              <w:t>Chromosomal rearrangement</w:t>
            </w: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67E12C34" w14:textId="77777777" w:rsidR="008D6C25" w:rsidRPr="00E00D81" w:rsidRDefault="008D6C25" w:rsidP="003112A4">
            <w:r w:rsidRPr="00E00D81">
              <w:t>WGD</w:t>
            </w: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4469AC1E" w14:textId="77777777" w:rsidR="008D6C25" w:rsidRPr="00E00D81" w:rsidRDefault="008D6C25" w:rsidP="003112A4">
            <w:proofErr w:type="gramStart"/>
            <w:r w:rsidRPr="00E00D81">
              <w:t>Whole-chromosome</w:t>
            </w:r>
            <w:proofErr w:type="gramEnd"/>
            <w:r w:rsidRPr="00E00D81">
              <w:t xml:space="preserve"> </w:t>
            </w:r>
            <w:proofErr w:type="spellStart"/>
            <w:r w:rsidRPr="00E00D81">
              <w:t>missegregation</w:t>
            </w:r>
            <w:proofErr w:type="spellEnd"/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24FCE3F3" w14:textId="77777777" w:rsidR="008D6C25" w:rsidRPr="00E00D81" w:rsidRDefault="008D6C25" w:rsidP="003112A4">
            <w:r w:rsidRPr="00E00D81">
              <w:t xml:space="preserve">Chromosome-arm </w:t>
            </w:r>
            <w:proofErr w:type="spellStart"/>
            <w:r w:rsidRPr="00E00D81">
              <w:t>missegregation</w:t>
            </w:r>
            <w:proofErr w:type="spellEnd"/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14C1AE15" w14:textId="77777777" w:rsidR="008D6C25" w:rsidRPr="00E00D81" w:rsidRDefault="008D6C25" w:rsidP="003112A4">
            <w:r w:rsidRPr="00E00D81">
              <w:t>Focal amplification/deletion</w:t>
            </w: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65401612" w14:textId="77777777" w:rsidR="008D6C25" w:rsidRPr="00E00D81" w:rsidRDefault="008D6C25" w:rsidP="003112A4">
            <w:r w:rsidRPr="00E00D81">
              <w:t>Allele-specific CNA</w:t>
            </w:r>
          </w:p>
        </w:tc>
        <w:tc>
          <w:tcPr>
            <w:tcW w:w="498" w:type="dxa"/>
            <w:shd w:val="clear" w:color="auto" w:fill="auto"/>
            <w:textDirection w:val="btLr"/>
            <w:vAlign w:val="center"/>
          </w:tcPr>
          <w:p w14:paraId="669BA473" w14:textId="77777777" w:rsidR="008D6C25" w:rsidRPr="00E00D81" w:rsidRDefault="008D6C25" w:rsidP="003112A4">
            <w:r w:rsidRPr="00E00D81">
              <w:t>CN breakpoints</w:t>
            </w:r>
          </w:p>
        </w:tc>
        <w:tc>
          <w:tcPr>
            <w:tcW w:w="595" w:type="dxa"/>
            <w:shd w:val="clear" w:color="auto" w:fill="auto"/>
            <w:textDirection w:val="btLr"/>
            <w:vAlign w:val="center"/>
          </w:tcPr>
          <w:p w14:paraId="7C00CFE7" w14:textId="77777777" w:rsidR="008D6C25" w:rsidRPr="00E00D81" w:rsidRDefault="008D6C25" w:rsidP="003112A4">
            <w:r w:rsidRPr="00E00D81">
              <w:t>(Selective) driver mutations</w:t>
            </w:r>
          </w:p>
        </w:tc>
        <w:tc>
          <w:tcPr>
            <w:tcW w:w="595" w:type="dxa"/>
            <w:shd w:val="clear" w:color="auto" w:fill="auto"/>
            <w:textDirection w:val="btLr"/>
            <w:vAlign w:val="center"/>
          </w:tcPr>
          <w:p w14:paraId="4634C1FC" w14:textId="77777777" w:rsidR="008D6C25" w:rsidRPr="00E00D81" w:rsidRDefault="008D6C25" w:rsidP="003112A4">
            <w:r w:rsidRPr="00E00D81">
              <w:t>(Neutral) passenger mutations</w:t>
            </w:r>
          </w:p>
        </w:tc>
      </w:tr>
      <w:tr w:rsidR="008D6C25" w:rsidRPr="00E00D81" w14:paraId="42FC80D1" w14:textId="77777777" w:rsidTr="003112A4">
        <w:tc>
          <w:tcPr>
            <w:tcW w:w="4032" w:type="dxa"/>
          </w:tcPr>
          <w:p w14:paraId="1144F32C" w14:textId="77777777" w:rsidR="008D6C25" w:rsidRPr="00E00D81" w:rsidRDefault="008D6C25" w:rsidP="003112A4">
            <w:r w:rsidRPr="00E00D81">
              <w:t>CINner</w:t>
            </w:r>
          </w:p>
        </w:tc>
        <w:tc>
          <w:tcPr>
            <w:tcW w:w="432" w:type="dxa"/>
            <w:shd w:val="clear" w:color="auto" w:fill="A8D08D" w:themeFill="accent6" w:themeFillTint="99"/>
            <w:vAlign w:val="center"/>
          </w:tcPr>
          <w:p w14:paraId="1D31AA24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1558E1A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DD65EF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740647F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300433A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2C3DCAC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5998467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41D378A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68C968F3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A8D08D" w:themeFill="accent6" w:themeFillTint="99"/>
            <w:vAlign w:val="center"/>
          </w:tcPr>
          <w:p w14:paraId="11CC25E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A8D08D" w:themeFill="accent6" w:themeFillTint="99"/>
            <w:vAlign w:val="center"/>
          </w:tcPr>
          <w:p w14:paraId="5FD68015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07E20975" w14:textId="77777777" w:rsidTr="003112A4">
        <w:tc>
          <w:tcPr>
            <w:tcW w:w="4032" w:type="dxa"/>
          </w:tcPr>
          <w:p w14:paraId="6BE6ADEF" w14:textId="77777777" w:rsidR="008D6C25" w:rsidRPr="00E00D81" w:rsidRDefault="008D6C25" w:rsidP="003112A4">
            <w:proofErr w:type="spellStart"/>
            <w:r w:rsidRPr="00E00D81">
              <w:t>CINsim</w:t>
            </w:r>
            <w:proofErr w:type="spellEnd"/>
            <w:r w:rsidRPr="00E00D81">
              <w:t xml:space="preserve"> </w:t>
            </w:r>
            <w:r w:rsidRPr="00E00D81">
              <w:fldChar w:fldCharType="begin"/>
            </w:r>
            <w:r w:rsidRPr="00E00D81">
              <w:instrText xml:space="preserve"> ADDIN EN.CITE &lt;EndNote&gt;&lt;Cite&gt;&lt;Author&gt;Bakker&lt;/Author&gt;&lt;Year&gt;2023&lt;/Year&gt;&lt;IDText&gt;Predicting CIN rates from single-cell whole genome sequencing data using an in silico model&lt;/IDText&gt;&lt;DisplayText&gt;[21]&lt;/DisplayText&gt;&lt;record&gt;&lt;titles&gt;&lt;title&gt;Predicting CIN rates from single-cell whole genome sequencing data using an in silico model&lt;/title&gt;&lt;secondary-title&gt;bioRxiv&lt;/secondary-title&gt;&lt;/titles&gt;&lt;contributors&gt;&lt;authors&gt;&lt;author&gt;Bakker, Bjorn&lt;/author&gt;&lt;author&gt;Schubert, Michael&lt;/author&gt;&lt;author&gt;Bolhaqueiro, Ana C. F.&lt;/author&gt;&lt;author&gt;Kops, Geert J. P. L.&lt;/author&gt;&lt;author&gt;Spierings, Diana C. J.&lt;/author&gt;&lt;author&gt;Foijer, Floris&lt;/author&gt;&lt;/authors&gt;&lt;/contributors&gt;&lt;added-date format="utc"&gt;1727717037&lt;/added-date&gt;&lt;ref-type name="Journal Article"&gt;17&lt;/ref-type&gt;&lt;dates&gt;&lt;year&gt;2023&lt;/year&gt;&lt;/dates&gt;&lt;rec-number&gt;197&lt;/rec-number&gt;&lt;last-updated-date format="utc"&gt;1727717037&lt;/last-updated-date&gt;&lt;electronic-resource-num&gt;10.1101/2023.02.14.528596&lt;/electronic-resource-num&gt;&lt;volume&gt;2023.02.14.528596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21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A8D08D" w:themeFill="accent6" w:themeFillTint="99"/>
            <w:vAlign w:val="center"/>
          </w:tcPr>
          <w:p w14:paraId="0BABAC21" w14:textId="77777777" w:rsidR="008D6C25" w:rsidRPr="00E00D81" w:rsidRDefault="008D6C25" w:rsidP="003112A4">
            <w:pPr>
              <w:jc w:val="center"/>
            </w:pPr>
            <w:r w:rsidRPr="00E00D81">
              <w:t>A</w:t>
            </w:r>
          </w:p>
        </w:tc>
        <w:tc>
          <w:tcPr>
            <w:tcW w:w="498" w:type="dxa"/>
            <w:shd w:val="clear" w:color="auto" w:fill="FF8E82"/>
          </w:tcPr>
          <w:p w14:paraId="53F71CA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4A13AC2E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6FC1354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6226CDF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5B7AA3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720A9A2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1BC8F2F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071E6A2B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34DBA51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69589F3E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7A442002" w14:textId="77777777" w:rsidTr="003112A4">
        <w:tc>
          <w:tcPr>
            <w:tcW w:w="4032" w:type="dxa"/>
          </w:tcPr>
          <w:p w14:paraId="0591919E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Minussi&lt;/Author&gt;&lt;Year&gt;2021&lt;/Year&gt;&lt;IDText&gt;Breast tumours maintain a reservoir of subclonal diversity during expansion&lt;/IDText&gt;&lt;DisplayText&gt;[62]&lt;/DisplayText&gt;&lt;record&gt;&lt;isbn&gt;0028-0836&amp;#xD;1476-4687&lt;/isbn&gt;&lt;titles&gt;&lt;title&gt;Breast tumours maintain a reservoir of subclonal diversity during expansion&lt;/title&gt;&lt;secondary-title&gt;Nature&lt;/secondary-title&gt;&lt;/titles&gt;&lt;pages&gt;302-308&lt;/pages&gt;&lt;number&gt;7853&lt;/number&gt;&lt;contributors&gt;&lt;authors&gt;&lt;author&gt;Minussi, Darlan C.&lt;/author&gt;&lt;author&gt;Nicholson, Michael D.&lt;/author&gt;&lt;author&gt;Ye, Hanghui&lt;/author&gt;&lt;author&gt;Davis, Alexander&lt;/author&gt;&lt;author&gt;Wang, Kaile&lt;/author&gt;&lt;author&gt;Baker, Toby&lt;/author&gt;&lt;author&gt;Tarabichi, Maxime&lt;/author&gt;&lt;author&gt;Sei, Emi&lt;/author&gt;&lt;author&gt;Du, Haowei&lt;/author&gt;&lt;author&gt;Rabbani, Mashiat&lt;/author&gt;&lt;author&gt;Peng, Cheng&lt;/author&gt;&lt;author&gt;Hu, Min&lt;/author&gt;&lt;author&gt;Bai, Shanshan&lt;/author&gt;&lt;author&gt;Lin, Yu-wei&lt;/author&gt;&lt;author&gt;Schalck, Aislyn&lt;/author&gt;&lt;author&gt;Multani, Asha&lt;/author&gt;&lt;author&gt;Ma, Jin&lt;/author&gt;&lt;author&gt;McDonald, Thomas O.&lt;/author&gt;&lt;author&gt;Casasent, Anna&lt;/author&gt;&lt;author&gt;Barrera, Angelica&lt;/author&gt;&lt;author&gt;Chen, Hui&lt;/author&gt;&lt;author&gt;Lim, Bora&lt;/author&gt;&lt;author&gt;Arun, Banu&lt;/author&gt;&lt;author&gt;Meric-Bernstam, Funda&lt;/author&gt;&lt;author&gt;Van Loo, Peter&lt;/author&gt;&lt;author&gt;Michor, Franziska&lt;/author&gt;&lt;author&gt;Navin, Nicholas E.&lt;/author&gt;&lt;/authors&gt;&lt;/contributors&gt;&lt;section&gt;302&lt;/section&gt;&lt;added-date format="utc"&gt;1727718126&lt;/added-date&gt;&lt;ref-type name="Journal Article"&gt;17&lt;/ref-type&gt;&lt;dates&gt;&lt;year&gt;2021&lt;/year&gt;&lt;/dates&gt;&lt;rec-number&gt;243&lt;/rec-number&gt;&lt;last-updated-date format="utc"&gt;1727718126&lt;/last-updated-date&gt;&lt;electronic-resource-num&gt;10.1038/s41586-021-03357-x&lt;/electronic-resource-num&gt;&lt;volume&gt;592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2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A8D08D" w:themeFill="accent6" w:themeFillTint="99"/>
            <w:vAlign w:val="center"/>
          </w:tcPr>
          <w:p w14:paraId="3C8C1225" w14:textId="77777777" w:rsidR="008D6C25" w:rsidRPr="00E00D81" w:rsidRDefault="008D6C25" w:rsidP="003112A4">
            <w:pPr>
              <w:jc w:val="center"/>
            </w:pPr>
            <w:r w:rsidRPr="00E00D81">
              <w:t>B</w:t>
            </w:r>
          </w:p>
        </w:tc>
        <w:tc>
          <w:tcPr>
            <w:tcW w:w="498" w:type="dxa"/>
            <w:shd w:val="clear" w:color="auto" w:fill="FF8E82"/>
          </w:tcPr>
          <w:p w14:paraId="64A0F4A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DD7658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1B5E5C8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0E10B69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323A330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7DC52BE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1032F16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0D63A8D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4351820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28F5D6F4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7C588AE6" w14:textId="77777777" w:rsidTr="003112A4">
        <w:tc>
          <w:tcPr>
            <w:tcW w:w="4032" w:type="dxa"/>
          </w:tcPr>
          <w:p w14:paraId="228CF6F9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Pompei&lt;/Author&gt;&lt;Year&gt;2023&lt;/Year&gt;&lt;IDText&gt;A fitness trade-off explains the early fate of yeast aneuploids with chromosome gains&lt;/IDText&gt;&lt;DisplayText&gt;[13]&lt;/DisplayText&gt;&lt;record&gt;&lt;isbn&gt;0027-8424&amp;#xD;1091-6490&lt;/isbn&gt;&lt;titles&gt;&lt;title&gt;A fitness trade-off explains the early fate of yeast aneuploids with chromosome gains&lt;/title&gt;&lt;secondary-title&gt;Proceedings of the National Academy of Sciences&lt;/secondary-title&gt;&lt;/titles&gt;&lt;number&gt;15&lt;/number&gt;&lt;contributors&gt;&lt;authors&gt;&lt;author&gt;Pompei, Simone&lt;/author&gt;&lt;author&gt;Cosentino Lagomarsino, Marco&lt;/author&gt;&lt;/authors&gt;&lt;/contributors&gt;&lt;added-date format="utc"&gt;1727717037&lt;/added-date&gt;&lt;ref-type name="Journal Article"&gt;17&lt;/ref-type&gt;&lt;dates&gt;&lt;year&gt;2023&lt;/year&gt;&lt;/dates&gt;&lt;rec-number&gt;188&lt;/rec-number&gt;&lt;last-updated-date format="utc"&gt;1727717037&lt;/last-updated-date&gt;&lt;electronic-resource-num&gt;10.1073/pnas.2211687120&lt;/electronic-resource-num&gt;&lt;volume&gt;120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13]</w:t>
            </w:r>
            <w:r w:rsidRPr="00E00D81">
              <w:fldChar w:fldCharType="end"/>
            </w:r>
            <w:r w:rsidRPr="00E00D81">
              <w:t xml:space="preserve"> and </w:t>
            </w:r>
            <w:r w:rsidRPr="00E00D81">
              <w:fldChar w:fldCharType="begin"/>
            </w:r>
            <w:r w:rsidRPr="00E00D81">
              <w:instrText xml:space="preserve"> ADDIN EN.CITE &lt;EndNote&gt;&lt;Cite&gt;&lt;Author&gt;Selmecki&lt;/Author&gt;&lt;Year&gt;2015&lt;/Year&gt;&lt;IDText&gt;Polyploidy can drive rapid adaptation in yeast&lt;/IDText&gt;&lt;DisplayText&gt;[28]&lt;/DisplayText&gt;&lt;record&gt;&lt;isbn&gt;0028-0836&amp;#xD;1476-4687&lt;/isbn&gt;&lt;titles&gt;&lt;title&gt;Polyploidy can drive rapid adaptation in yeast&lt;/title&gt;&lt;secondary-title&gt;Nature&lt;/secondary-title&gt;&lt;/titles&gt;&lt;pages&gt;349-352&lt;/pages&gt;&lt;number&gt;7543&lt;/number&gt;&lt;contributors&gt;&lt;authors&gt;&lt;author&gt;Selmecki, Anna M.&lt;/author&gt;&lt;author&gt;Maruvka, Yosef E.&lt;/author&gt;&lt;author&gt;Richmond, Phillip A.&lt;/author&gt;&lt;author&gt;Guillet, Marie&lt;/author&gt;&lt;author&gt;Shoresh, Noam&lt;/author&gt;&lt;author&gt;Sorenson, Amber L.&lt;/author&gt;&lt;author&gt;De, Subhajyoti&lt;/author&gt;&lt;author&gt;Kishony, Roy&lt;/author&gt;&lt;author&gt;Michor, Franziska&lt;/author&gt;&lt;author&gt;Dowell, Robin&lt;/author&gt;&lt;author&gt;Pellman, David&lt;/author&gt;&lt;/authors&gt;&lt;/contributors&gt;&lt;section&gt;349&lt;/section&gt;&lt;added-date format="utc"&gt;1727717736&lt;/added-date&gt;&lt;ref-type name="Journal Article"&gt;17&lt;/ref-type&gt;&lt;dates&gt;&lt;year&gt;2015&lt;/year&gt;&lt;/dates&gt;&lt;rec-number&gt;226&lt;/rec-number&gt;&lt;last-updated-date format="utc"&gt;1727717736&lt;/last-updated-date&gt;&lt;electronic-resource-num&gt;10.1038/nature14187&lt;/electronic-resource-num&gt;&lt;volume&gt;519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28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A8D08D" w:themeFill="accent6" w:themeFillTint="99"/>
            <w:vAlign w:val="center"/>
          </w:tcPr>
          <w:p w14:paraId="14EB66E2" w14:textId="77777777" w:rsidR="008D6C25" w:rsidRPr="00E00D81" w:rsidRDefault="008D6C25" w:rsidP="003112A4">
            <w:pPr>
              <w:jc w:val="center"/>
            </w:pPr>
            <w:r w:rsidRPr="00E00D81">
              <w:t>C</w:t>
            </w:r>
          </w:p>
        </w:tc>
        <w:tc>
          <w:tcPr>
            <w:tcW w:w="498" w:type="dxa"/>
            <w:shd w:val="clear" w:color="auto" w:fill="FF8E82"/>
          </w:tcPr>
          <w:p w14:paraId="25D696F6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346A315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68F28AA6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3BBDF22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100631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06E652C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4D028BF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75BF4DE3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A8D08D" w:themeFill="accent6" w:themeFillTint="99"/>
            <w:vAlign w:val="center"/>
          </w:tcPr>
          <w:p w14:paraId="471C01F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1883336D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7C5D7252" w14:textId="77777777" w:rsidTr="003112A4">
        <w:tc>
          <w:tcPr>
            <w:tcW w:w="4032" w:type="dxa"/>
          </w:tcPr>
          <w:p w14:paraId="6BD5A37F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Lynch&lt;/Author&gt;&lt;Year&gt;2022&lt;/Year&gt;&lt;IDText&gt;Quantifying chromosomal instability from intratumoral karyotype diversity using agent-based modeling and Bayesian inference&lt;/IDText&gt;&lt;DisplayText&gt;[18]&lt;/DisplayText&gt;&lt;record&gt;&lt;isbn&gt;2050-084X&lt;/isbn&gt;&lt;titles&gt;&lt;title&gt;Quantifying chromosomal instability from intratumoral karyotype diversity using agent-based modeling and Bayesian inference&lt;/title&gt;&lt;secondary-title&gt;eLife&lt;/secondary-title&gt;&lt;/titles&gt;&lt;contributors&gt;&lt;authors&gt;&lt;author&gt;Lynch, Andrew R.&lt;/author&gt;&lt;author&gt;Arp, Nicholas L.&lt;/author&gt;&lt;author&gt;Zhou, Amber S.&lt;/author&gt;&lt;author&gt;Weaver, Beth A.&lt;/author&gt;&lt;author&gt;Burkard, Mark E.&lt;/author&gt;&lt;/authors&gt;&lt;/contributors&gt;&lt;added-date format="utc"&gt;1727717037&lt;/added-date&gt;&lt;ref-type name="Journal Article"&gt;17&lt;/ref-type&gt;&lt;dates&gt;&lt;year&gt;2022&lt;/year&gt;&lt;/dates&gt;&lt;rec-number&gt;193&lt;/rec-number&gt;&lt;last-updated-date format="utc"&gt;1727717037&lt;/last-updated-date&gt;&lt;electronic-resource-num&gt;10.7554/eLife.69799&lt;/electronic-resource-num&gt;&lt;volume&gt;11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18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FF00"/>
            <w:vAlign w:val="center"/>
          </w:tcPr>
          <w:p w14:paraId="7DEE2868" w14:textId="77777777" w:rsidR="008D6C25" w:rsidRPr="00E00D81" w:rsidRDefault="008D6C25" w:rsidP="003112A4">
            <w:pPr>
              <w:jc w:val="center"/>
            </w:pPr>
            <w:r w:rsidRPr="00E00D81">
              <w:t>*</w:t>
            </w:r>
          </w:p>
        </w:tc>
        <w:tc>
          <w:tcPr>
            <w:tcW w:w="498" w:type="dxa"/>
            <w:shd w:val="clear" w:color="auto" w:fill="FF8E82"/>
          </w:tcPr>
          <w:p w14:paraId="349125E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3F68D096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3316DC04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0F0350E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0D43AAC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77FA52C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5945892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5BAAC114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40BE136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56FB28EA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07F89455" w14:textId="77777777" w:rsidTr="003112A4">
        <w:tc>
          <w:tcPr>
            <w:tcW w:w="4032" w:type="dxa"/>
          </w:tcPr>
          <w:p w14:paraId="27F7A169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Laughney&lt;/Author&gt;&lt;Year&gt;2015&lt;/Year&gt;&lt;IDText&gt;Dynamics of Tumor Heterogeneity Derived from Clonal Karyotypic Evolution&lt;/IDText&gt;&lt;DisplayText&gt;[68]&lt;/DisplayText&gt;&lt;record&gt;&lt;isbn&gt;22111247&lt;/isbn&gt;&lt;titles&gt;&lt;title&gt;Dynamics of Tumor Heterogeneity Derived from Clonal Karyotypic Evolution&lt;/title&gt;&lt;secondary-title&gt;Cell Reports&lt;/secondary-title&gt;&lt;/titles&gt;&lt;pages&gt;809-820&lt;/pages&gt;&lt;number&gt;5&lt;/number&gt;&lt;contributors&gt;&lt;authors&gt;&lt;author&gt;Laughney, Ashley M&lt;/author&gt;&lt;author&gt;Elizalde, Sergi&lt;/author&gt;&lt;author&gt;Genovese, Giulio&lt;/author&gt;&lt;author&gt;Bakhoum, Samuel F&lt;/author&gt;&lt;/authors&gt;&lt;/contributors&gt;&lt;section&gt;809&lt;/section&gt;&lt;added-date format="utc"&gt;1727718485&lt;/added-date&gt;&lt;ref-type name="Journal Article"&gt;17&lt;/ref-type&gt;&lt;dates&gt;&lt;year&gt;2015&lt;/year&gt;&lt;/dates&gt;&lt;rec-number&gt;249&lt;/rec-number&gt;&lt;last-updated-date format="utc"&gt;1727718485&lt;/last-updated-date&gt;&lt;electronic-resource-num&gt;10.1016/j.celrep.2015.06.065&lt;/electronic-resource-num&gt;&lt;volume&gt;12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8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FF00"/>
            <w:vAlign w:val="center"/>
          </w:tcPr>
          <w:p w14:paraId="61F80917" w14:textId="77777777" w:rsidR="008D6C25" w:rsidRPr="00E00D81" w:rsidRDefault="008D6C25" w:rsidP="003112A4">
            <w:pPr>
              <w:jc w:val="center"/>
            </w:pPr>
            <w:r w:rsidRPr="00E00D81">
              <w:t>*</w:t>
            </w:r>
          </w:p>
        </w:tc>
        <w:tc>
          <w:tcPr>
            <w:tcW w:w="498" w:type="dxa"/>
            <w:shd w:val="clear" w:color="auto" w:fill="FF8E82"/>
          </w:tcPr>
          <w:p w14:paraId="0381B04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2154E72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51351FC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7E1025B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4C8418A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02B28E7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1710563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68C8D798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7C03E1F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3C00DBAF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1A4FF86E" w14:textId="77777777" w:rsidTr="003112A4">
        <w:tc>
          <w:tcPr>
            <w:tcW w:w="4032" w:type="dxa"/>
          </w:tcPr>
          <w:p w14:paraId="665F267E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Elizalde&lt;/Author&gt;&lt;Year&gt;2018&lt;/Year&gt;&lt;IDText&gt;A Markov chain for numerical chromosomal instability in clonally expanding populations&lt;/IDText&gt;&lt;DisplayText&gt;[19]&lt;/DisplayText&gt;&lt;record&gt;&lt;isbn&gt;1553-7358&lt;/isbn&gt;&lt;titles&gt;&lt;title&gt;A Markov chain for numerical chromosomal instability in clonally expanding populations&lt;/title&gt;&lt;secondary-title&gt;PLOS Computational Biology&lt;/secondary-title&gt;&lt;/titles&gt;&lt;number&gt;9&lt;/number&gt;&lt;contributors&gt;&lt;authors&gt;&lt;author&gt;Elizalde, Sergi&lt;/author&gt;&lt;author&gt;Laughney, Ashley M.&lt;/author&gt;&lt;author&gt;Bakhoum, Samuel F.&lt;/author&gt;&lt;/authors&gt;&lt;/contributors&gt;&lt;section&gt;e1006447&lt;/section&gt;&lt;added-date format="utc"&gt;1727717037&lt;/added-date&gt;&lt;ref-type name="Journal Article"&gt;17&lt;/ref-type&gt;&lt;dates&gt;&lt;year&gt;2018&lt;/year&gt;&lt;/dates&gt;&lt;rec-number&gt;194&lt;/rec-number&gt;&lt;last-updated-date format="utc"&gt;1727717037&lt;/last-updated-date&gt;&lt;electronic-resource-num&gt;10.1371/journal.pcbi.1006447&lt;/electronic-resource-num&gt;&lt;volume&gt;14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19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FF00"/>
            <w:vAlign w:val="center"/>
          </w:tcPr>
          <w:p w14:paraId="6B5490A7" w14:textId="77777777" w:rsidR="008D6C25" w:rsidRPr="00E00D81" w:rsidRDefault="008D6C25" w:rsidP="003112A4">
            <w:pPr>
              <w:jc w:val="center"/>
            </w:pPr>
            <w:r w:rsidRPr="00E00D81">
              <w:t>*</w:t>
            </w:r>
          </w:p>
        </w:tc>
        <w:tc>
          <w:tcPr>
            <w:tcW w:w="498" w:type="dxa"/>
            <w:shd w:val="clear" w:color="auto" w:fill="FF8E82"/>
          </w:tcPr>
          <w:p w14:paraId="263E518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3FCB63DE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78C306B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6CE5E78F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4AF138A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2316770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2FE1B2D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0095E342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113BFA9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45098C16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2BE36287" w14:textId="77777777" w:rsidTr="003112A4">
        <w:tc>
          <w:tcPr>
            <w:tcW w:w="4032" w:type="dxa"/>
          </w:tcPr>
          <w:p w14:paraId="08FA5A53" w14:textId="77777777" w:rsidR="008D6C25" w:rsidRPr="00E00D81" w:rsidRDefault="008D6C25" w:rsidP="003112A4">
            <w:proofErr w:type="spellStart"/>
            <w:r w:rsidRPr="00E00D81">
              <w:t>CINSignatureGenomeSimulation</w:t>
            </w:r>
            <w:proofErr w:type="spellEnd"/>
            <w:r w:rsidRPr="00E00D81">
              <w:t xml:space="preserve"> </w:t>
            </w:r>
            <w:r w:rsidRPr="00E00D81">
              <w:fldChar w:fldCharType="begin"/>
            </w:r>
            <w:r w:rsidRPr="00E00D81">
              <w:instrText xml:space="preserve"> ADDIN EN.CITE &lt;EndNote&gt;&lt;Cite&gt;&lt;Author&gt;Drews&lt;/Author&gt;&lt;Year&gt;2022&lt;/Year&gt;&lt;IDText&gt;A pan-cancer compendium of chromosomal instability&lt;/IDText&gt;&lt;DisplayText&gt;[63]&lt;/DisplayText&gt;&lt;record&gt;&lt;isbn&gt;0028-0836&amp;#xD;1476-4687&lt;/isbn&gt;&lt;titles&gt;&lt;title&gt;A pan-cancer compendium of chromosomal instability&lt;/title&gt;&lt;secondary-title&gt;Nature&lt;/secondary-title&gt;&lt;/titles&gt;&lt;pages&gt;976-983&lt;/pages&gt;&lt;number&gt;7916&lt;/number&gt;&lt;contributors&gt;&lt;authors&gt;&lt;author&gt;Drews, Ruben M.&lt;/author&gt;&lt;author&gt;Hernando, Barbara&lt;/author&gt;&lt;author&gt;Tarabichi, Maxime&lt;/author&gt;&lt;author&gt;Haase, Kerstin&lt;/author&gt;&lt;author&gt;Lesluyes, Tom&lt;/author&gt;&lt;author&gt;Smith, Philip S.&lt;/author&gt;&lt;author&gt;Morrill Gavarró, Lena&lt;/author&gt;&lt;author&gt;Couturier, Dominique-Laurent&lt;/author&gt;&lt;author&gt;Liu, Lydia&lt;/author&gt;&lt;author&gt;Schneider, Michael&lt;/author&gt;&lt;author&gt;Brenton, James D.&lt;/author&gt;&lt;author&gt;Van Loo, Peter&lt;/author&gt;&lt;author&gt;Macintyre, Geoff&lt;/author&gt;&lt;author&gt;Markowetz, Florian&lt;/author&gt;&lt;/authors&gt;&lt;/contributors&gt;&lt;section&gt;976&lt;/section&gt;&lt;added-date format="utc"&gt;1727718485&lt;/added-date&gt;&lt;ref-type name="Journal Article"&gt;17&lt;/ref-type&gt;&lt;dates&gt;&lt;year&gt;2022&lt;/year&gt;&lt;/dates&gt;&lt;rec-number&gt;244&lt;/rec-number&gt;&lt;last-updated-date format="utc"&gt;1727718485&lt;/last-updated-date&gt;&lt;electronic-resource-num&gt;10.1038/s41586-022-04789-9&lt;/electronic-resource-num&gt;&lt;volume&gt;606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3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0767C4C6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32F4904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6B4F13E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53BAB21F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3C503431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6BEF08F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4C383C1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2466B73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138EB569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64D2321E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6ED992D8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2C066A66" w14:textId="77777777" w:rsidTr="003112A4">
        <w:tc>
          <w:tcPr>
            <w:tcW w:w="4032" w:type="dxa"/>
          </w:tcPr>
          <w:p w14:paraId="4D47AAD6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Mallory&lt;/Author&gt;&lt;Year&gt;2020&lt;/Year&gt;&lt;IDText&gt;Assessing the performance of methods for copy number aberration detection from single-cell DNA sequencing data&lt;/IDText&gt;&lt;DisplayText&gt;[66]&lt;/DisplayText&gt;&lt;record&gt;&lt;isbn&gt;1553-7358&lt;/isbn&gt;&lt;titles&gt;&lt;title&gt;Assessing the performance of methods for copy number aberration detection from single-cell DNA sequencing data&lt;/title&gt;&lt;secondary-title&gt;PLOS Computational Biology&lt;/secondary-title&gt;&lt;/titles&gt;&lt;number&gt;7&lt;/number&gt;&lt;contributors&gt;&lt;authors&gt;&lt;author&gt;Mallory, Xian F.&lt;/author&gt;&lt;author&gt;Edrisi, Mohammadamin&lt;/author&gt;&lt;author&gt;Navin, Nicholas&lt;/author&gt;&lt;author&gt;Nakhleh, Luay&lt;/author&gt;&lt;/authors&gt;&lt;/contributors&gt;&lt;section&gt;e1008012&lt;/section&gt;&lt;added-date format="utc"&gt;1727718485&lt;/added-date&gt;&lt;ref-type name="Journal Article"&gt;17&lt;/ref-type&gt;&lt;dates&gt;&lt;year&gt;2020&lt;/year&gt;&lt;/dates&gt;&lt;rec-number&gt;247&lt;/rec-number&gt;&lt;last-updated-date format="utc"&gt;1727718485&lt;/last-updated-date&gt;&lt;electronic-resource-num&gt;10.1371/journal.pcbi.1008012&lt;/electronic-resource-num&gt;&lt;volume&gt;16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6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5171ACC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10FD603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63614B1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2689954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0730B74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72F433F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1D7ACA1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0AA7F77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68CDC75A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3965C53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104B18E3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7F4B2BF2" w14:textId="77777777" w:rsidTr="003112A4">
        <w:tc>
          <w:tcPr>
            <w:tcW w:w="4032" w:type="dxa"/>
          </w:tcPr>
          <w:p w14:paraId="0D2C8BCC" w14:textId="77777777" w:rsidR="008D6C25" w:rsidRPr="00E00D81" w:rsidRDefault="008D6C25" w:rsidP="003112A4">
            <w:proofErr w:type="spellStart"/>
            <w:r w:rsidRPr="00E00D81">
              <w:t>SimClone</w:t>
            </w:r>
            <w:proofErr w:type="spellEnd"/>
            <w:r w:rsidRPr="00E00D81">
              <w:t xml:space="preserve"> </w:t>
            </w:r>
            <w:r w:rsidRPr="00E00D81">
              <w:fldChar w:fldCharType="begin">
                <w:fldData xml:space="preserve">PEVuZE5vdGU+PENpdGU+PEF1dGhvcj5EZW50cm88L0F1dGhvcj48WWVhcj4yMDIxPC9ZZWFyPjxJ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</w:fldData>
              </w:fldChar>
            </w:r>
            <w:r w:rsidRPr="00E00D81">
              <w:instrText xml:space="preserve"> ADDIN EN.CITE </w:instrText>
            </w:r>
            <w:r w:rsidRPr="00E00D81">
              <w:fldChar w:fldCharType="begin">
                <w:fldData xml:space="preserve">PEVuZE5vdGU+PENpdGU+PEF1dGhvcj5EZW50cm88L0F1dGhvcj48WWVhcj4yMDIxPC9ZZWFyPjxJ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</w:fldData>
              </w:fldChar>
            </w:r>
            <w:r w:rsidRPr="00E00D81">
              <w:instrText xml:space="preserve"> ADDIN EN.CITE.DATA </w:instrText>
            </w:r>
            <w:r w:rsidRPr="00E00D81">
              <w:fldChar w:fldCharType="end"/>
            </w:r>
            <w:r w:rsidRPr="00E00D81">
              <w:fldChar w:fldCharType="separate"/>
            </w:r>
            <w:r w:rsidRPr="00E00D81">
              <w:rPr>
                <w:noProof/>
              </w:rPr>
              <w:t>[20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00FBC231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5555844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FF00"/>
            <w:vAlign w:val="center"/>
          </w:tcPr>
          <w:p w14:paraId="4CC16826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‡</m:t>
                </m:r>
              </m:oMath>
            </m:oMathPara>
          </w:p>
        </w:tc>
        <w:tc>
          <w:tcPr>
            <w:tcW w:w="498" w:type="dxa"/>
            <w:shd w:val="clear" w:color="auto" w:fill="FFFF00"/>
            <w:vAlign w:val="center"/>
          </w:tcPr>
          <w:p w14:paraId="32C54782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‡</m:t>
                </m:r>
              </m:oMath>
            </m:oMathPara>
          </w:p>
        </w:tc>
        <w:tc>
          <w:tcPr>
            <w:tcW w:w="498" w:type="dxa"/>
            <w:shd w:val="clear" w:color="auto" w:fill="FFFF00"/>
            <w:vAlign w:val="center"/>
          </w:tcPr>
          <w:p w14:paraId="55550790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‡</m:t>
                </m:r>
              </m:oMath>
            </m:oMathPara>
          </w:p>
        </w:tc>
        <w:tc>
          <w:tcPr>
            <w:tcW w:w="498" w:type="dxa"/>
            <w:shd w:val="clear" w:color="auto" w:fill="FFFF00"/>
            <w:vAlign w:val="center"/>
          </w:tcPr>
          <w:p w14:paraId="3A100823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‡</m:t>
                </m:r>
              </m:oMath>
            </m:oMathPara>
          </w:p>
        </w:tc>
        <w:tc>
          <w:tcPr>
            <w:tcW w:w="498" w:type="dxa"/>
            <w:shd w:val="clear" w:color="auto" w:fill="FFFF00"/>
            <w:vAlign w:val="center"/>
          </w:tcPr>
          <w:p w14:paraId="141504FA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‡</m:t>
                </m:r>
              </m:oMath>
            </m:oMathPara>
          </w:p>
        </w:tc>
        <w:tc>
          <w:tcPr>
            <w:tcW w:w="498" w:type="dxa"/>
            <w:shd w:val="clear" w:color="auto" w:fill="FF8E82"/>
            <w:vAlign w:val="center"/>
          </w:tcPr>
          <w:p w14:paraId="056CB1A2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35E739EB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02A5AA5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A8D08D" w:themeFill="accent6" w:themeFillTint="99"/>
            <w:vAlign w:val="center"/>
          </w:tcPr>
          <w:p w14:paraId="28848766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53433ED0" w14:textId="77777777" w:rsidTr="003112A4">
        <w:tc>
          <w:tcPr>
            <w:tcW w:w="4032" w:type="dxa"/>
          </w:tcPr>
          <w:p w14:paraId="01E1D63C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Gusev&lt;/Author&gt;&lt;Year&gt;2000&lt;/Year&gt;&lt;IDText&gt;A stochastic model of chromosome segregation errors with reference to cancer cells&lt;/IDText&gt;&lt;DisplayText&gt;[60]&lt;/DisplayText&gt;&lt;record&gt;&lt;isbn&gt;08957177&lt;/isbn&gt;&lt;titles&gt;&lt;title&gt;A stochastic model of chromosome segregation errors with reference to cancer cells&lt;/title&gt;&lt;secondary-title&gt;Mathematical and Computer Modelling&lt;/secondary-title&gt;&lt;/titles&gt;&lt;pages&gt;97-111&lt;/pages&gt;&lt;number&gt;1-2&lt;/number&gt;&lt;contributors&gt;&lt;authors&gt;&lt;author&gt;Gusev, Y.&lt;/author&gt;&lt;author&gt;Kagansky, V.&lt;/author&gt;&lt;author&gt;Dooley, W. C.&lt;/author&gt;&lt;/authors&gt;&lt;/contributors&gt;&lt;section&gt;97&lt;/section&gt;&lt;added-date format="utc"&gt;1727718126&lt;/added-date&gt;&lt;ref-type name="Journal Article"&gt;17&lt;/ref-type&gt;&lt;dates&gt;&lt;year&gt;2000&lt;/year&gt;&lt;/dates&gt;&lt;rec-number&gt;241&lt;/rec-number&gt;&lt;last-updated-date format="utc"&gt;1727718126&lt;/last-updated-date&gt;&lt;electronic-resource-num&gt;10.1016/s0895-7177(00)00122-9&lt;/electronic-resource-num&gt;&lt;volume&gt;32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0]</w:t>
            </w:r>
            <w:r w:rsidRPr="00E00D81">
              <w:fldChar w:fldCharType="end"/>
            </w:r>
            <w:r w:rsidRPr="00E00D81">
              <w:t xml:space="preserve"> and </w:t>
            </w:r>
            <w:r w:rsidRPr="00E00D81">
              <w:fldChar w:fldCharType="begin"/>
            </w:r>
            <w:r w:rsidRPr="00E00D81">
              <w:instrText xml:space="preserve"> ADDIN EN.CITE &lt;EndNote&gt;&lt;Cite&gt;&lt;Author&gt;Gusev&lt;/Author&gt;&lt;Year&gt;2001&lt;/Year&gt;&lt;IDText&gt;Long-term dynamics of chromosomal instability in cancer: A transition probability model&lt;/IDText&gt;&lt;DisplayText&gt;[61]&lt;/DisplayText&gt;&lt;record&gt;&lt;isbn&gt;08957177&lt;/isbn&gt;&lt;titles&gt;&lt;title&gt;Long-term dynamics of chromosomal instability in cancer: A transition probability model&lt;/title&gt;&lt;secondary-title&gt;Mathematical and Computer Modelling&lt;/secondary-title&gt;&lt;/titles&gt;&lt;pages&gt;1253-1273&lt;/pages&gt;&lt;number&gt;12-13&lt;/number&gt;&lt;contributors&gt;&lt;authors&gt;&lt;author&gt;Gusev, Y.&lt;/author&gt;&lt;author&gt;Kagansky, V.&lt;/author&gt;&lt;author&gt;Dooley, W. C.&lt;/author&gt;&lt;/authors&gt;&lt;/contributors&gt;&lt;section&gt;1253&lt;/section&gt;&lt;added-date format="utc"&gt;1727718126&lt;/added-date&gt;&lt;ref-type name="Journal Article"&gt;17&lt;/ref-type&gt;&lt;dates&gt;&lt;year&gt;2001&lt;/year&gt;&lt;/dates&gt;&lt;rec-number&gt;242&lt;/rec-number&gt;&lt;last-updated-date format="utc"&gt;1727718126&lt;/last-updated-date&gt;&lt;electronic-resource-num&gt;10.1016/s0895-7177(00)00313-7&lt;/electronic-resource-num&gt;&lt;volume&gt;33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1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4FE45DE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6F2C01C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29C0B93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618DE139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1B061FA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54F9ECC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12FCE88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0B716E4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199FFDC6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29D74AF4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43634B0E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554196B3" w14:textId="77777777" w:rsidTr="003112A4">
        <w:tc>
          <w:tcPr>
            <w:tcW w:w="4032" w:type="dxa"/>
          </w:tcPr>
          <w:p w14:paraId="55CD8C86" w14:textId="77777777" w:rsidR="008D6C25" w:rsidRPr="00E00D81" w:rsidRDefault="008D6C25" w:rsidP="003112A4">
            <w:r w:rsidRPr="00E00D81">
              <w:fldChar w:fldCharType="begin"/>
            </w:r>
            <w:r w:rsidRPr="00E00D81">
              <w:instrText xml:space="preserve"> ADDIN EN.CITE &lt;EndNote&gt;&lt;Cite&gt;&lt;Author&gt;Kimmel&lt;/Author&gt;&lt;Year&gt;2023&lt;/Year&gt;&lt;IDText&gt;Intra-tumor heterogeneity, turnover rate and karyotype space shape susceptibility to missegregation-induced extinction&lt;/IDText&gt;&lt;DisplayText&gt;[67]&lt;/DisplayText&gt;&lt;record&gt;&lt;isbn&gt;1553-7358&lt;/isbn&gt;&lt;titles&gt;&lt;title&gt;Intra-tumor heterogeneity, turnover rate and karyotype space shape susceptibility to missegregation-induced extinction&lt;/title&gt;&lt;secondary-title&gt;PLOS Computational Biology&lt;/secondary-title&gt;&lt;/titles&gt;&lt;number&gt;1&lt;/number&gt;&lt;contributors&gt;&lt;authors&gt;&lt;author&gt;Kimmel, Gregory J.&lt;/author&gt;&lt;author&gt;Beck, Richard J.&lt;/author&gt;&lt;author&gt;Yu, Xiaoqing&lt;/author&gt;&lt;author&gt;Veith, Thomas&lt;/author&gt;&lt;author&gt;Bakhoum, Samuel&lt;/author&gt;&lt;author&gt;Altrock, Philipp M.&lt;/author&gt;&lt;author&gt;Andor, Noemi&lt;/author&gt;&lt;/authors&gt;&lt;/contributors&gt;&lt;section&gt;e1010815&lt;/section&gt;&lt;added-date format="utc"&gt;1727718485&lt;/added-date&gt;&lt;ref-type name="Journal Article"&gt;17&lt;/ref-type&gt;&lt;dates&gt;&lt;year&gt;2023&lt;/year&gt;&lt;/dates&gt;&lt;rec-number&gt;248&lt;/rec-number&gt;&lt;last-updated-date format="utc"&gt;1727718485&lt;/last-updated-date&gt;&lt;electronic-resource-num&gt;10.1371/journal.pcbi.1010815&lt;/electronic-resource-num&gt;&lt;volume&gt;19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7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4994DE26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6F1B401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03771FA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0C062D6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640872D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332A018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6D88D7E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35CFA68A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</w:tcPr>
          <w:p w14:paraId="7A34CC14" w14:textId="77777777" w:rsidR="008D6C25" w:rsidRPr="00E00D81" w:rsidRDefault="008D6C25" w:rsidP="003112A4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†</m:t>
                </m:r>
              </m:oMath>
            </m:oMathPara>
          </w:p>
        </w:tc>
        <w:tc>
          <w:tcPr>
            <w:tcW w:w="595" w:type="dxa"/>
            <w:shd w:val="clear" w:color="auto" w:fill="FF8E82"/>
            <w:vAlign w:val="center"/>
          </w:tcPr>
          <w:p w14:paraId="56861433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70C1C8CF" w14:textId="77777777" w:rsidR="008D6C25" w:rsidRPr="00E00D81" w:rsidRDefault="008D6C25" w:rsidP="003112A4">
            <w:pPr>
              <w:jc w:val="center"/>
            </w:pPr>
          </w:p>
        </w:tc>
      </w:tr>
      <w:tr w:rsidR="008D6C25" w:rsidRPr="00E00D81" w14:paraId="5E9CEA92" w14:textId="77777777" w:rsidTr="003112A4">
        <w:tc>
          <w:tcPr>
            <w:tcW w:w="4032" w:type="dxa"/>
          </w:tcPr>
          <w:p w14:paraId="503F2146" w14:textId="77777777" w:rsidR="008D6C25" w:rsidRPr="00E00D81" w:rsidRDefault="008D6C25" w:rsidP="003112A4">
            <w:proofErr w:type="spellStart"/>
            <w:r w:rsidRPr="00E00D81">
              <w:t>CellCoal</w:t>
            </w:r>
            <w:proofErr w:type="spellEnd"/>
            <w:r w:rsidRPr="00E00D81">
              <w:t xml:space="preserve"> </w:t>
            </w:r>
            <w:r w:rsidRPr="00E00D81">
              <w:fldChar w:fldCharType="begin"/>
            </w:r>
            <w:r w:rsidRPr="00E00D81">
              <w:instrText xml:space="preserve"> ADDIN EN.CITE &lt;EndNote&gt;&lt;Cite&gt;&lt;Author&gt;Posada&lt;/Author&gt;&lt;Year&gt;2020&lt;/Year&gt;&lt;IDText&gt;CellCoal: Coalescent Simulation of Single-Cell Sequencing Samples&lt;/IDText&gt;&lt;DisplayText&gt;[65]&lt;/DisplayText&gt;&lt;record&gt;&lt;isbn&gt;0737-4038&amp;#xD;1537-1719&lt;/isbn&gt;&lt;titles&gt;&lt;title&gt;CellCoal: Coalescent Simulation of Single-Cell Sequencing Samples&lt;/title&gt;&lt;secondary-title&gt;Molecular Biology and Evolution&lt;/secondary-title&gt;&lt;/titles&gt;&lt;pages&gt;1535-1542&lt;/pages&gt;&lt;number&gt;5&lt;/number&gt;&lt;contributors&gt;&lt;authors&gt;&lt;author&gt;Posada, David&lt;/author&gt;&lt;author&gt;Townsend, Jeffrey&lt;/author&gt;&lt;/authors&gt;&lt;/contributors&gt;&lt;section&gt;1535&lt;/section&gt;&lt;added-date format="utc"&gt;1727718485&lt;/added-date&gt;&lt;ref-type name="Journal Article"&gt;17&lt;/ref-type&gt;&lt;dates&gt;&lt;year&gt;2020&lt;/year&gt;&lt;/dates&gt;&lt;rec-number&gt;246&lt;/rec-number&gt;&lt;last-updated-date format="utc"&gt;1727718485&lt;/last-updated-date&gt;&lt;electronic-resource-num&gt;10.1093/molbev/msaa025&lt;/electronic-resource-num&gt;&lt;volume&gt;37&lt;/volume&gt;&lt;/record&gt;&lt;/Cite&gt;&lt;/EndNote&gt;</w:instrText>
            </w:r>
            <w:r w:rsidRPr="00E00D81">
              <w:fldChar w:fldCharType="separate"/>
            </w:r>
            <w:r w:rsidRPr="00E00D81">
              <w:rPr>
                <w:noProof/>
              </w:rPr>
              <w:t>[65]</w:t>
            </w:r>
            <w:r w:rsidRPr="00E00D81">
              <w:fldChar w:fldCharType="end"/>
            </w:r>
          </w:p>
        </w:tc>
        <w:tc>
          <w:tcPr>
            <w:tcW w:w="432" w:type="dxa"/>
            <w:shd w:val="clear" w:color="auto" w:fill="FF8E82"/>
            <w:vAlign w:val="center"/>
          </w:tcPr>
          <w:p w14:paraId="20EC68E0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2880292D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57B867F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5879F0B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59143881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77C88427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  <w:vAlign w:val="center"/>
          </w:tcPr>
          <w:p w14:paraId="6282BD75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A8D08D" w:themeFill="accent6" w:themeFillTint="99"/>
            <w:vAlign w:val="center"/>
          </w:tcPr>
          <w:p w14:paraId="4CAB23E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498" w:type="dxa"/>
            <w:shd w:val="clear" w:color="auto" w:fill="FF8E82"/>
          </w:tcPr>
          <w:p w14:paraId="5C8DD638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FF8E82"/>
            <w:vAlign w:val="center"/>
          </w:tcPr>
          <w:p w14:paraId="4860191B" w14:textId="77777777" w:rsidR="008D6C25" w:rsidRPr="00E00D81" w:rsidRDefault="008D6C25" w:rsidP="003112A4">
            <w:pPr>
              <w:jc w:val="center"/>
            </w:pPr>
          </w:p>
        </w:tc>
        <w:tc>
          <w:tcPr>
            <w:tcW w:w="595" w:type="dxa"/>
            <w:shd w:val="clear" w:color="auto" w:fill="A8D08D" w:themeFill="accent6" w:themeFillTint="99"/>
            <w:vAlign w:val="center"/>
          </w:tcPr>
          <w:p w14:paraId="29AFF6D4" w14:textId="77777777" w:rsidR="008D6C25" w:rsidRPr="00E00D81" w:rsidRDefault="008D6C25" w:rsidP="003112A4">
            <w:pPr>
              <w:jc w:val="center"/>
            </w:pPr>
          </w:p>
        </w:tc>
      </w:tr>
    </w:tbl>
    <w:p w14:paraId="7DC2DF0A" w14:textId="77777777" w:rsidR="00221860" w:rsidRDefault="00221860"/>
    <w:sectPr w:rsidR="0022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F2"/>
    <w:rsid w:val="0002433F"/>
    <w:rsid w:val="00042DBA"/>
    <w:rsid w:val="00066446"/>
    <w:rsid w:val="00066589"/>
    <w:rsid w:val="00082A38"/>
    <w:rsid w:val="000D1289"/>
    <w:rsid w:val="000E4B00"/>
    <w:rsid w:val="000F4030"/>
    <w:rsid w:val="00100B0C"/>
    <w:rsid w:val="00113674"/>
    <w:rsid w:val="001167D2"/>
    <w:rsid w:val="0012515C"/>
    <w:rsid w:val="00135C8C"/>
    <w:rsid w:val="00144FFB"/>
    <w:rsid w:val="00183556"/>
    <w:rsid w:val="0019217C"/>
    <w:rsid w:val="001972FC"/>
    <w:rsid w:val="00197A58"/>
    <w:rsid w:val="001B2D5B"/>
    <w:rsid w:val="001C545B"/>
    <w:rsid w:val="001D431D"/>
    <w:rsid w:val="00205049"/>
    <w:rsid w:val="00210EDE"/>
    <w:rsid w:val="00221860"/>
    <w:rsid w:val="002373A7"/>
    <w:rsid w:val="002416FC"/>
    <w:rsid w:val="00242CD3"/>
    <w:rsid w:val="00251828"/>
    <w:rsid w:val="0027243E"/>
    <w:rsid w:val="00286172"/>
    <w:rsid w:val="00293B50"/>
    <w:rsid w:val="002D2A35"/>
    <w:rsid w:val="00313A13"/>
    <w:rsid w:val="00333E4A"/>
    <w:rsid w:val="003B1F31"/>
    <w:rsid w:val="003B23F4"/>
    <w:rsid w:val="003B2BB7"/>
    <w:rsid w:val="003F6317"/>
    <w:rsid w:val="0040336B"/>
    <w:rsid w:val="00434CAD"/>
    <w:rsid w:val="00441D51"/>
    <w:rsid w:val="00441FD7"/>
    <w:rsid w:val="00465FE8"/>
    <w:rsid w:val="00472F8E"/>
    <w:rsid w:val="00485965"/>
    <w:rsid w:val="004B7525"/>
    <w:rsid w:val="004C3E75"/>
    <w:rsid w:val="004E380F"/>
    <w:rsid w:val="0052658A"/>
    <w:rsid w:val="005476ED"/>
    <w:rsid w:val="00586F88"/>
    <w:rsid w:val="005C18F2"/>
    <w:rsid w:val="005C5B58"/>
    <w:rsid w:val="005D2B7F"/>
    <w:rsid w:val="005D5D9F"/>
    <w:rsid w:val="005E46B0"/>
    <w:rsid w:val="005F20C1"/>
    <w:rsid w:val="00601ED7"/>
    <w:rsid w:val="006162CD"/>
    <w:rsid w:val="00621540"/>
    <w:rsid w:val="00632C27"/>
    <w:rsid w:val="00657F8C"/>
    <w:rsid w:val="0068174A"/>
    <w:rsid w:val="006A0D01"/>
    <w:rsid w:val="006B4778"/>
    <w:rsid w:val="006C40FA"/>
    <w:rsid w:val="006C4E30"/>
    <w:rsid w:val="006E7930"/>
    <w:rsid w:val="007139B4"/>
    <w:rsid w:val="00752EEE"/>
    <w:rsid w:val="00756DF5"/>
    <w:rsid w:val="00794636"/>
    <w:rsid w:val="00797C5B"/>
    <w:rsid w:val="007F7C20"/>
    <w:rsid w:val="00845F40"/>
    <w:rsid w:val="0086096C"/>
    <w:rsid w:val="00873E5C"/>
    <w:rsid w:val="00874954"/>
    <w:rsid w:val="008755E4"/>
    <w:rsid w:val="00877B81"/>
    <w:rsid w:val="008B6810"/>
    <w:rsid w:val="008C0954"/>
    <w:rsid w:val="008C2F09"/>
    <w:rsid w:val="008D6C25"/>
    <w:rsid w:val="00900386"/>
    <w:rsid w:val="00965B37"/>
    <w:rsid w:val="00976DC0"/>
    <w:rsid w:val="009B4157"/>
    <w:rsid w:val="009D4A96"/>
    <w:rsid w:val="009D4FF1"/>
    <w:rsid w:val="00A51B9A"/>
    <w:rsid w:val="00A53EED"/>
    <w:rsid w:val="00A65BE5"/>
    <w:rsid w:val="00A931A8"/>
    <w:rsid w:val="00A940E0"/>
    <w:rsid w:val="00AA6D80"/>
    <w:rsid w:val="00AD333B"/>
    <w:rsid w:val="00AE0889"/>
    <w:rsid w:val="00AF6B03"/>
    <w:rsid w:val="00B038D6"/>
    <w:rsid w:val="00B46CD8"/>
    <w:rsid w:val="00B57519"/>
    <w:rsid w:val="00B62E11"/>
    <w:rsid w:val="00B779F1"/>
    <w:rsid w:val="00B82394"/>
    <w:rsid w:val="00BA43B4"/>
    <w:rsid w:val="00BB1C48"/>
    <w:rsid w:val="00BC0E89"/>
    <w:rsid w:val="00BD7E9F"/>
    <w:rsid w:val="00C66895"/>
    <w:rsid w:val="00C66FE5"/>
    <w:rsid w:val="00C82B20"/>
    <w:rsid w:val="00C839A0"/>
    <w:rsid w:val="00C87316"/>
    <w:rsid w:val="00C9161B"/>
    <w:rsid w:val="00CB2DF1"/>
    <w:rsid w:val="00CB7528"/>
    <w:rsid w:val="00CB79DA"/>
    <w:rsid w:val="00CC3CE6"/>
    <w:rsid w:val="00CD17A7"/>
    <w:rsid w:val="00D05C72"/>
    <w:rsid w:val="00D136C6"/>
    <w:rsid w:val="00D275DC"/>
    <w:rsid w:val="00D362BC"/>
    <w:rsid w:val="00D42E78"/>
    <w:rsid w:val="00D43323"/>
    <w:rsid w:val="00D46F76"/>
    <w:rsid w:val="00D75AE2"/>
    <w:rsid w:val="00D93C38"/>
    <w:rsid w:val="00D9687A"/>
    <w:rsid w:val="00DB0E60"/>
    <w:rsid w:val="00DD1057"/>
    <w:rsid w:val="00DE5865"/>
    <w:rsid w:val="00E63039"/>
    <w:rsid w:val="00E7088C"/>
    <w:rsid w:val="00E7327D"/>
    <w:rsid w:val="00E75422"/>
    <w:rsid w:val="00E83DA2"/>
    <w:rsid w:val="00E908FD"/>
    <w:rsid w:val="00ED2A6F"/>
    <w:rsid w:val="00EE164F"/>
    <w:rsid w:val="00EE2095"/>
    <w:rsid w:val="00EF0E5E"/>
    <w:rsid w:val="00F25846"/>
    <w:rsid w:val="00F749F5"/>
    <w:rsid w:val="00F811C7"/>
    <w:rsid w:val="00F8371E"/>
    <w:rsid w:val="00F87564"/>
    <w:rsid w:val="00FA21E5"/>
    <w:rsid w:val="00FA412B"/>
    <w:rsid w:val="00FE413B"/>
    <w:rsid w:val="00FF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44A11"/>
  <w15:chartTrackingRefBased/>
  <w15:docId w15:val="{256A1F00-3900-EE45-857F-41C5E8AD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8F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8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8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8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8F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8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8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8F2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8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8F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next w:val="Normal"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Aptos" w:eastAsia="Aptos" w:hAnsi="Aptos" w:cs="Aptos"/>
      <w:i/>
      <w:iCs/>
      <w:color w:val="0E2841"/>
      <w:sz w:val="18"/>
      <w:szCs w:val="18"/>
      <w:u w:color="0E2841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5C1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3</Words>
  <Characters>12388</Characters>
  <Application>Microsoft Office Word</Application>
  <DocSecurity>0</DocSecurity>
  <Lines>103</Lines>
  <Paragraphs>29</Paragraphs>
  <ScaleCrop>false</ScaleCrop>
  <Company/>
  <LinksUpToDate>false</LinksUpToDate>
  <CharactersWithSpaces>1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d2127</dc:creator>
  <cp:keywords/>
  <dc:description/>
  <cp:lastModifiedBy>knd2127</cp:lastModifiedBy>
  <cp:revision>4</cp:revision>
  <dcterms:created xsi:type="dcterms:W3CDTF">2025-03-11T15:06:00Z</dcterms:created>
  <dcterms:modified xsi:type="dcterms:W3CDTF">2025-03-11T15:06:00Z</dcterms:modified>
</cp:coreProperties>
</file>